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EEC9C" w14:textId="4D707BCA" w:rsidR="00E21E3B" w:rsidRPr="008038F8" w:rsidRDefault="00E21E3B" w:rsidP="00E21E3B">
      <w:pPr>
        <w:keepNext/>
        <w:keepLines/>
        <w:spacing w:before="480" w:line="276" w:lineRule="auto"/>
        <w:outlineLvl w:val="0"/>
        <w:rPr>
          <w:rFonts w:ascii="Arial" w:hAnsi="Arial" w:cs="Arial"/>
          <w:b/>
          <w:bCs/>
          <w:color w:val="184C5E" w:themeColor="accent1" w:themeShade="BF"/>
          <w:sz w:val="28"/>
          <w:szCs w:val="28"/>
        </w:rPr>
      </w:pPr>
      <w:bookmarkStart w:id="0" w:name="_Hlk73611736"/>
      <w:r>
        <w:rPr>
          <w:rFonts w:ascii="Arial" w:hAnsi="Arial" w:cs="Arial"/>
          <w:b/>
          <w:bCs/>
          <w:color w:val="184C5E" w:themeColor="accent1" w:themeShade="BF"/>
          <w:sz w:val="28"/>
          <w:szCs w:val="28"/>
        </w:rPr>
        <w:t>S</w:t>
      </w:r>
      <w:r w:rsidR="0029329B">
        <w:rPr>
          <w:rFonts w:ascii="Arial" w:hAnsi="Arial" w:cs="Arial"/>
          <w:b/>
          <w:bCs/>
          <w:color w:val="184C5E" w:themeColor="accent1" w:themeShade="BF"/>
          <w:sz w:val="28"/>
          <w:szCs w:val="28"/>
        </w:rPr>
        <w:t>6</w:t>
      </w:r>
      <w:r>
        <w:rPr>
          <w:rFonts w:ascii="Arial" w:hAnsi="Arial" w:cs="Arial"/>
          <w:b/>
          <w:bCs/>
          <w:color w:val="184C5E" w:themeColor="accent1" w:themeShade="BF"/>
          <w:sz w:val="28"/>
          <w:szCs w:val="28"/>
        </w:rPr>
        <w:t xml:space="preserve"> </w:t>
      </w:r>
      <w:r w:rsidRPr="008038F8">
        <w:rPr>
          <w:rFonts w:ascii="Arial" w:hAnsi="Arial" w:cs="Arial"/>
          <w:b/>
          <w:bCs/>
          <w:color w:val="184C5E" w:themeColor="accent1" w:themeShade="BF"/>
          <w:sz w:val="28"/>
          <w:szCs w:val="28"/>
        </w:rPr>
        <w:t>Table: Proportion of participants who wanted to know the results reporting finding them out, by randomisation</w:t>
      </w:r>
      <w:r>
        <w:rPr>
          <w:rFonts w:ascii="Arial" w:hAnsi="Arial" w:cs="Arial"/>
          <w:b/>
          <w:bCs/>
          <w:color w:val="184C5E" w:themeColor="accent1" w:themeShade="BF"/>
          <w:sz w:val="28"/>
          <w:szCs w:val="28"/>
        </w:rPr>
        <w:t xml:space="preserve"> and subgroup</w:t>
      </w:r>
    </w:p>
    <w:tbl>
      <w:tblPr>
        <w:tblW w:w="14460" w:type="dxa"/>
        <w:tblInd w:w="1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418"/>
        <w:gridCol w:w="1417"/>
        <w:gridCol w:w="1559"/>
        <w:gridCol w:w="1477"/>
        <w:gridCol w:w="7"/>
        <w:gridCol w:w="1552"/>
        <w:gridCol w:w="1359"/>
        <w:gridCol w:w="1701"/>
      </w:tblGrid>
      <w:tr w:rsidR="00E21E3B" w:rsidRPr="008038F8" w14:paraId="1506836E" w14:textId="77777777" w:rsidTr="00B42F23"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87E892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F22951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Webpage</w:t>
            </w:r>
          </w:p>
        </w:tc>
        <w:tc>
          <w:tcPr>
            <w:tcW w:w="3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27E110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Mailed Printed Summary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F21E7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Email List Invi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6CA2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Overall</w:t>
            </w:r>
          </w:p>
        </w:tc>
      </w:tr>
      <w:tr w:rsidR="00E21E3B" w:rsidRPr="008038F8" w14:paraId="712F09FA" w14:textId="77777777" w:rsidTr="00B42F23"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ECC23E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E48F9A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Basic Webpage</w:t>
            </w:r>
          </w:p>
          <w:p w14:paraId="1965E0F0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n/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73106E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Enhanced Webpage</w:t>
            </w:r>
          </w:p>
          <w:p w14:paraId="7D4A4378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n/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0B480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No Printed Summary</w:t>
            </w:r>
          </w:p>
          <w:p w14:paraId="3CD6407B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n/N (%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747AAA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Printed Summary</w:t>
            </w:r>
          </w:p>
          <w:p w14:paraId="49928647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n/N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362651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No Invitation</w:t>
            </w:r>
          </w:p>
          <w:p w14:paraId="5968B7B5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n/N (%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5C832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Invitation</w:t>
            </w:r>
          </w:p>
          <w:p w14:paraId="751F63CC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n/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48F01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b/>
                <w:sz w:val="24"/>
                <w:szCs w:val="24"/>
                <w:lang w:val="en-US"/>
              </w:rPr>
            </w:pPr>
          </w:p>
        </w:tc>
      </w:tr>
      <w:tr w:rsidR="00E21E3B" w:rsidRPr="008038F8" w14:paraId="6BD01F6F" w14:textId="77777777" w:rsidTr="00B42F23"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EBC40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A8A39D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71/80 (8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999900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74/84 (8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F5C1C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67/81 (83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D601C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78/83 (9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CE604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65/74 (88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10B1C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80/90 (8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3FAF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45/164 (88)</w:t>
            </w:r>
          </w:p>
        </w:tc>
      </w:tr>
      <w:tr w:rsidR="00E21E3B" w:rsidRPr="008038F8" w14:paraId="4919BF57" w14:textId="77777777" w:rsidTr="00B42F23">
        <w:tc>
          <w:tcPr>
            <w:tcW w:w="144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52E4A1" w14:textId="77777777" w:rsidR="00E21E3B" w:rsidRPr="008038F8" w:rsidRDefault="00E21E3B" w:rsidP="00B42F23">
            <w:pPr>
              <w:spacing w:line="276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Site size</w:t>
            </w:r>
            <w:r w:rsidRPr="008038F8">
              <w:rPr>
                <w:rFonts w:ascii="Arial" w:eastAsia="Arial" w:hAnsi="Arial"/>
                <w:sz w:val="24"/>
                <w:szCs w:val="24"/>
                <w:vertAlign w:val="superscript"/>
                <w:lang w:val="en-US"/>
              </w:rPr>
              <w:footnoteReference w:id="1"/>
            </w: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E21E3B" w:rsidRPr="008038F8" w14:paraId="56BFC88B" w14:textId="77777777" w:rsidTr="00B42F23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E580D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Sm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4D6B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3/14 (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D3AC3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1/24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42B5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6/20 (8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FCD5F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8/18 (10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B69FC3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9/21 (9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BC53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5/17 (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8E255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4/38 (89)</w:t>
            </w:r>
          </w:p>
        </w:tc>
      </w:tr>
      <w:tr w:rsidR="00E21E3B" w:rsidRPr="008038F8" w14:paraId="3E05DA22" w14:textId="77777777" w:rsidTr="00B42F23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D6B65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DAE9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2/26 (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F0FAD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5/17 (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92443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5/20 (7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0CB9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2/23 (9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7F7B56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8/22 (8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B590D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9/21 (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41426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7/43 (86)</w:t>
            </w:r>
          </w:p>
        </w:tc>
      </w:tr>
      <w:tr w:rsidR="00E21E3B" w:rsidRPr="008038F8" w14:paraId="33B3CFB1" w14:textId="77777777" w:rsidTr="00B42F23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8E2C83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Lar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E4F1E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6/40 (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3E0E36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8/43 (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B40A86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6/41 (88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04BFE0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8/42 (9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1BE55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8/31 (9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2F8113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6/52 (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77603D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74/83 (89)</w:t>
            </w:r>
          </w:p>
        </w:tc>
      </w:tr>
      <w:tr w:rsidR="00E21E3B" w:rsidRPr="008038F8" w14:paraId="1692C0EE" w14:textId="77777777" w:rsidTr="00B42F23">
        <w:tc>
          <w:tcPr>
            <w:tcW w:w="144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337EC3" w14:textId="77777777" w:rsidR="00E21E3B" w:rsidRPr="008038F8" w:rsidRDefault="00E21E3B" w:rsidP="00B42F23">
            <w:pPr>
              <w:spacing w:line="276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Age</w:t>
            </w:r>
          </w:p>
        </w:tc>
      </w:tr>
      <w:tr w:rsidR="00E21E3B" w:rsidRPr="008038F8" w14:paraId="55AD81D6" w14:textId="77777777" w:rsidTr="00B42F23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025E2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≤7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A0426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2/45 (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E16B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3/48 (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A86DB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1/48 (8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45C9E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4/45 (9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320A2A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3/38 (8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CD54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52/55 (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E2350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85/93 (91)</w:t>
            </w:r>
          </w:p>
        </w:tc>
      </w:tr>
      <w:tr w:rsidR="00E21E3B" w:rsidRPr="008038F8" w14:paraId="78120DCC" w14:textId="77777777" w:rsidTr="00B42F23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5ADD68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&gt;70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ECE9D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9/35 (8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40877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1/36 (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5A6E2" w14:textId="1B4AC3B5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6/33 (79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FE3ED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4/38 (8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07BAEF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2/36 (8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9B59BD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8/35 (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CE6554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60/71 (85)</w:t>
            </w:r>
          </w:p>
        </w:tc>
      </w:tr>
      <w:tr w:rsidR="00E21E3B" w:rsidRPr="008038F8" w14:paraId="3ACBF6EF" w14:textId="77777777" w:rsidTr="00B42F23">
        <w:tc>
          <w:tcPr>
            <w:tcW w:w="144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A8337B" w14:textId="77777777" w:rsidR="00E21E3B" w:rsidRPr="008038F8" w:rsidRDefault="00E21E3B" w:rsidP="00B42F23">
            <w:pPr>
              <w:spacing w:line="276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ICON8 arm</w:t>
            </w:r>
          </w:p>
        </w:tc>
      </w:tr>
      <w:tr w:rsidR="00E21E3B" w:rsidRPr="008038F8" w14:paraId="0A86E0FD" w14:textId="77777777" w:rsidTr="00B42F23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D1554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Standard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7FD9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6/20 (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7C3DF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1/75 (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22958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6/24 (6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8B497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1/24 (8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24D15B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7/20 (8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07B5C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0/28 (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93018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7/48 (77)</w:t>
            </w:r>
          </w:p>
        </w:tc>
      </w:tr>
      <w:tr w:rsidR="00E21E3B" w:rsidRPr="008038F8" w14:paraId="44DBF9D4" w14:textId="77777777" w:rsidTr="00B42F23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1FC56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Dose fractionated paclitax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A527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9/31 (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9CC23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4/26 (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923C4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8/30 (9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E1A3B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5/27 (9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F0FF0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4/27 (8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3C4B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9/30 (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DB9C1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53/57 (93)</w:t>
            </w:r>
          </w:p>
        </w:tc>
      </w:tr>
      <w:tr w:rsidR="00E21E3B" w:rsidRPr="008038F8" w14:paraId="00B09679" w14:textId="77777777" w:rsidTr="00B42F23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0C1641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Dose fractionated carboplatin &amp; paclitax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E8617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6/29 (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2B0F54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9/30 (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F7BD5E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3/27 (85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288D4C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2/32 (10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C187C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4/27 (8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1EDBA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1/32 (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89C0A7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55/59 (93)</w:t>
            </w:r>
          </w:p>
        </w:tc>
      </w:tr>
      <w:tr w:rsidR="00E21E3B" w:rsidRPr="008038F8" w14:paraId="59251F98" w14:textId="77777777" w:rsidTr="00B42F23">
        <w:tc>
          <w:tcPr>
            <w:tcW w:w="144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893E3B" w14:textId="77777777" w:rsidR="00E21E3B" w:rsidRPr="008038F8" w:rsidRDefault="00E21E3B" w:rsidP="00B42F23">
            <w:pPr>
              <w:spacing w:line="276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Education level</w:t>
            </w:r>
          </w:p>
        </w:tc>
      </w:tr>
      <w:tr w:rsidR="00E21E3B" w:rsidRPr="008038F8" w14:paraId="782B9D50" w14:textId="77777777" w:rsidTr="00B42F23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9FE79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Up to A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4277F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52/59 (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C0E2E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56/66 (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8B0CF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8/60 (8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3D495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60/65 (9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EF3ABC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53/62 (8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D19A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55/63 (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D45CE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08/125 (86)</w:t>
            </w:r>
          </w:p>
        </w:tc>
      </w:tr>
      <w:tr w:rsidR="00E21E3B" w:rsidRPr="008038F8" w14:paraId="0798729C" w14:textId="77777777" w:rsidTr="00B42F23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F1015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Degree or abo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58CAF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9/21 (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F8807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8/18 (1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C238A8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9/21 (90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043CC7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8/18 (10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9C7D86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12/12 (10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878B6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5/27 (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BC1D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7/39 (95)</w:t>
            </w:r>
          </w:p>
        </w:tc>
      </w:tr>
      <w:tr w:rsidR="00E21E3B" w:rsidRPr="008038F8" w14:paraId="61E79626" w14:textId="77777777" w:rsidTr="00B42F23">
        <w:tc>
          <w:tcPr>
            <w:tcW w:w="144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7176CD" w14:textId="77777777" w:rsidR="00E21E3B" w:rsidRPr="008038F8" w:rsidRDefault="00E21E3B" w:rsidP="00B42F23">
            <w:pPr>
              <w:spacing w:line="276" w:lineRule="auto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b/>
                <w:sz w:val="24"/>
                <w:szCs w:val="24"/>
                <w:lang w:val="en-US"/>
              </w:rPr>
              <w:t>Use of internet/email</w:t>
            </w:r>
          </w:p>
        </w:tc>
      </w:tr>
      <w:tr w:rsidR="00E21E3B" w:rsidRPr="008038F8" w14:paraId="3982B49E" w14:textId="77777777" w:rsidTr="00B42F23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81D6E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Less than da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DAE78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4/28 (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B238F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2/37 (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0096D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7/32 (8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68AB0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9/33 (8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7377F4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24/29 (8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D826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2/36 (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0EDE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56/65 (86)</w:t>
            </w:r>
          </w:p>
        </w:tc>
      </w:tr>
      <w:tr w:rsidR="00E21E3B" w:rsidRPr="008038F8" w14:paraId="42E5D068" w14:textId="77777777" w:rsidTr="00B42F23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57F01B" w14:textId="77777777" w:rsidR="00E21E3B" w:rsidRPr="008038F8" w:rsidRDefault="00E21E3B" w:rsidP="00B42F23">
            <w:pPr>
              <w:spacing w:line="276" w:lineRule="auto"/>
              <w:jc w:val="right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Dai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32C6D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6/51 (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EC2BA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2/47 (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3D8F9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39/48 (81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B7957B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9/50 (9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EE8565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1/45 (9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805B52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47/53 (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C145B" w14:textId="77777777" w:rsidR="00E21E3B" w:rsidRPr="008038F8" w:rsidRDefault="00E21E3B" w:rsidP="00B42F23">
            <w:pPr>
              <w:spacing w:line="276" w:lineRule="auto"/>
              <w:jc w:val="center"/>
              <w:rPr>
                <w:rFonts w:ascii="Arial" w:eastAsia="Arial" w:hAnsi="Arial"/>
                <w:sz w:val="24"/>
                <w:szCs w:val="24"/>
                <w:lang w:val="en-US"/>
              </w:rPr>
            </w:pPr>
            <w:r w:rsidRPr="008038F8">
              <w:rPr>
                <w:rFonts w:ascii="Arial" w:eastAsia="Arial" w:hAnsi="Arial"/>
                <w:sz w:val="24"/>
                <w:szCs w:val="24"/>
                <w:lang w:val="en-US"/>
              </w:rPr>
              <w:t>88/98 (90)</w:t>
            </w:r>
          </w:p>
        </w:tc>
      </w:tr>
      <w:bookmarkEnd w:id="0"/>
    </w:tbl>
    <w:p w14:paraId="6B3AE53D" w14:textId="77777777" w:rsidR="003147DE" w:rsidRDefault="00A2424E" w:rsidP="00E21E3B"/>
    <w:sectPr w:rsidR="003147DE" w:rsidSect="00E21E3B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2CFFB" w14:textId="77777777" w:rsidR="00E21E3B" w:rsidRDefault="00E21E3B" w:rsidP="00E21E3B">
      <w:r>
        <w:separator/>
      </w:r>
    </w:p>
  </w:endnote>
  <w:endnote w:type="continuationSeparator" w:id="0">
    <w:p w14:paraId="18278FA8" w14:textId="77777777" w:rsidR="00E21E3B" w:rsidRDefault="00E21E3B" w:rsidP="00E21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A73E3" w14:textId="77777777" w:rsidR="00E21E3B" w:rsidRDefault="00E21E3B" w:rsidP="00E21E3B">
      <w:r>
        <w:separator/>
      </w:r>
    </w:p>
  </w:footnote>
  <w:footnote w:type="continuationSeparator" w:id="0">
    <w:p w14:paraId="6DCEE9C6" w14:textId="77777777" w:rsidR="00E21E3B" w:rsidRDefault="00E21E3B" w:rsidP="00E21E3B">
      <w:r>
        <w:continuationSeparator/>
      </w:r>
    </w:p>
  </w:footnote>
  <w:footnote w:id="1">
    <w:p w14:paraId="05790E76" w14:textId="77777777" w:rsidR="00E21E3B" w:rsidRDefault="00E21E3B" w:rsidP="00E21E3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Arial" w:hAnsi="Arial" w:cs="Arial"/>
          <w:sz w:val="16"/>
          <w:szCs w:val="16"/>
        </w:rPr>
        <w:t>Small sites had 5 or fewer ICON8 patients, Medium sites 6-12 ICON8 patients, and large sites 13 or more ICON8 patients alive at the time of the site agreeing to be part of Show RESPECT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E3B"/>
    <w:rsid w:val="001F0A15"/>
    <w:rsid w:val="0029329B"/>
    <w:rsid w:val="00455468"/>
    <w:rsid w:val="005A6811"/>
    <w:rsid w:val="00A2424E"/>
    <w:rsid w:val="00E0622F"/>
    <w:rsid w:val="00E21186"/>
    <w:rsid w:val="00E21E3B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59917"/>
  <w15:chartTrackingRefBased/>
  <w15:docId w15:val="{86585068-B669-4B86-BE95-1A8C5368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E3B"/>
    <w:pPr>
      <w:spacing w:after="0" w:line="240" w:lineRule="auto"/>
    </w:pPr>
    <w:rPr>
      <w:rFonts w:ascii="Tahoma" w:eastAsia="Times New Roman" w:hAnsi="Tahoma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22F"/>
    <w:pPr>
      <w:keepNext/>
      <w:keepLines/>
      <w:spacing w:before="480" w:line="276" w:lineRule="auto"/>
      <w:outlineLvl w:val="0"/>
    </w:pPr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22F"/>
    <w:pPr>
      <w:keepNext/>
      <w:keepLines/>
      <w:spacing w:before="200" w:line="276" w:lineRule="auto"/>
      <w:outlineLvl w:val="1"/>
    </w:pPr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22F"/>
    <w:pPr>
      <w:keepNext/>
      <w:keepLines/>
      <w:spacing w:before="200" w:line="276" w:lineRule="auto"/>
      <w:outlineLvl w:val="2"/>
    </w:pPr>
    <w:rPr>
      <w:rFonts w:ascii="Arial" w:eastAsiaTheme="majorEastAsia" w:hAnsi="Arial" w:cs="Arial"/>
      <w:b/>
      <w:bCs/>
      <w:color w:val="21677E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qFormat/>
    <w:rsid w:val="00E0622F"/>
    <w:pPr>
      <w:spacing w:before="60" w:after="60"/>
    </w:pPr>
    <w:rPr>
      <w:rFonts w:ascii="Calibri" w:hAnsi="Calibri"/>
      <w:bCs/>
      <w:iCs/>
      <w:noProof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622F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622F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22F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0622F"/>
    <w:pPr>
      <w:pBdr>
        <w:bottom w:val="single" w:sz="8" w:space="4" w:color="21677E" w:themeColor="accent1"/>
      </w:pBdr>
      <w:spacing w:after="300"/>
      <w:contextualSpacing/>
    </w:pPr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22F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2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622F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0622F"/>
    <w:pPr>
      <w:spacing w:after="200" w:line="276" w:lineRule="auto"/>
      <w:ind w:left="720"/>
      <w:contextualSpacing/>
    </w:pPr>
    <w:rPr>
      <w:rFonts w:ascii="Arial" w:eastAsiaTheme="minorHAnsi" w:hAnsi="Arial" w:cs="Arial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outlineLvl w:val="9"/>
    </w:pPr>
    <w:rPr>
      <w:rFonts w:asciiTheme="majorHAnsi" w:hAnsiTheme="majorHAnsi" w:cstheme="majorBidi"/>
      <w:lang w:val="en-US" w:eastAsia="ja-JP"/>
    </w:rPr>
  </w:style>
  <w:style w:type="paragraph" w:customStyle="1" w:styleId="Captionforfigures">
    <w:name w:val="Caption for figures"/>
    <w:basedOn w:val="Normal"/>
    <w:qFormat/>
    <w:rsid w:val="00F50BC3"/>
    <w:pPr>
      <w:spacing w:after="200"/>
    </w:pPr>
    <w:rPr>
      <w:rFonts w:ascii="Arial" w:eastAsiaTheme="minorHAnsi" w:hAnsi="Arial" w:cs="Arial"/>
      <w:b/>
      <w:bCs/>
      <w:i/>
      <w:iCs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E21E3B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21E3B"/>
    <w:rPr>
      <w:rFonts w:ascii="Tahoma" w:eastAsia="Times New Roman" w:hAnsi="Tahoma" w:cs="Times New Roman"/>
      <w:sz w:val="20"/>
      <w:szCs w:val="20"/>
    </w:rPr>
  </w:style>
  <w:style w:type="character" w:styleId="FootnoteReference">
    <w:name w:val="footnote reference"/>
    <w:semiHidden/>
    <w:rsid w:val="00E21E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MRC colours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3</cp:revision>
  <dcterms:created xsi:type="dcterms:W3CDTF">2021-08-02T09:47:00Z</dcterms:created>
  <dcterms:modified xsi:type="dcterms:W3CDTF">2021-09-22T15:04:00Z</dcterms:modified>
</cp:coreProperties>
</file>